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5240"/>
      </w:tblGrid>
      <w:tr w:rsidR="0010202F" w:rsidRPr="0010202F" w14:paraId="3033B6F9" w14:textId="77777777" w:rsidTr="0010202F">
        <w:trPr>
          <w:trHeight w:val="63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4A3BD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Environmental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zo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A7628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Ecoregions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included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(Olson</w:t>
            </w:r>
            <w:r w:rsidRPr="00102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 et al. </w:t>
            </w:r>
            <w:r w:rsidRPr="00102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2001)</w:t>
            </w:r>
          </w:p>
        </w:tc>
      </w:tr>
      <w:tr w:rsidR="0010202F" w:rsidRPr="0010202F" w14:paraId="0C598515" w14:textId="77777777" w:rsidTr="0010202F">
        <w:trPr>
          <w:trHeight w:val="755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F2B26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2F97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umid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Espinal (&gt; 800 mm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nual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rainfall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310E08C3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532635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DA634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umid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Chaco</w:t>
            </w:r>
          </w:p>
        </w:tc>
      </w:tr>
      <w:tr w:rsidR="0010202F" w:rsidRPr="0010202F" w14:paraId="4EDA2CDE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72DB96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ECC8E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umid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Pampas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750A7529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823D9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3F2E8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arana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looded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avanna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3CDEB8C7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3D9FA8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2A9F4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outher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de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Yungas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77AD7390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637A8B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EE94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outher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one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esopotami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avanna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4780CC75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37464F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12D39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Uruguay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avanna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2A7CA7B0" w14:textId="77777777" w:rsidTr="0010202F">
        <w:trPr>
          <w:trHeight w:val="68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07BCC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0C09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Dry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Chaco</w:t>
            </w:r>
          </w:p>
        </w:tc>
      </w:tr>
      <w:tr w:rsidR="0010202F" w:rsidRPr="0010202F" w14:paraId="7844A9A7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39CC6E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441FF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Dry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Espinal (&lt;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  <w:t xml:space="preserve">800 mm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nual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rainfall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6268D496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2D5996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2BB50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 Monte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14A7F8DB" w14:textId="77777777" w:rsidTr="0010202F">
        <w:trPr>
          <w:trHeight w:val="68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0673D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58CD2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Central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de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puna</w:t>
            </w:r>
          </w:p>
        </w:tc>
      </w:tr>
      <w:tr w:rsidR="0010202F" w:rsidRPr="0010202F" w14:paraId="09C02A15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2B59D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E0987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 Monte</w:t>
            </w:r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  <w:tr w:rsidR="0010202F" w:rsidRPr="0010202F" w14:paraId="45AFC7F9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1B174A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92A12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atagoni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teppe</w:t>
            </w:r>
            <w:proofErr w:type="spellEnd"/>
          </w:p>
        </w:tc>
      </w:tr>
      <w:tr w:rsidR="0010202F" w:rsidRPr="0010202F" w14:paraId="57CFB218" w14:textId="77777777" w:rsidTr="0010202F">
        <w:trPr>
          <w:trHeight w:val="680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76BF9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5D66B" w14:textId="77777777" w:rsidR="0010202F" w:rsidRPr="0010202F" w:rsidRDefault="0010202F" w:rsidP="00102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outher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dean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teppe</w:t>
            </w:r>
            <w:proofErr w:type="spellEnd"/>
            <w:r w:rsidRPr="0010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ab/>
            </w:r>
          </w:p>
        </w:tc>
      </w:tr>
    </w:tbl>
    <w:p w14:paraId="1AB78C80" w14:textId="77777777" w:rsidR="00B17D88" w:rsidRDefault="00B17D88"/>
    <w:sectPr w:rsidR="00B17D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2F"/>
    <w:rsid w:val="0010202F"/>
    <w:rsid w:val="00B17D88"/>
    <w:rsid w:val="00E3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56490"/>
  <w15:chartTrackingRefBased/>
  <w15:docId w15:val="{71D1C5FA-4E15-4CF5-9D89-5FA811AE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2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customStyle="1" w:styleId="apple-tab-span">
    <w:name w:val="apple-tab-span"/>
    <w:basedOn w:val="Fuentedeprrafopredeter"/>
    <w:rsid w:val="00102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1</cp:revision>
  <dcterms:created xsi:type="dcterms:W3CDTF">2020-08-31T13:45:00Z</dcterms:created>
  <dcterms:modified xsi:type="dcterms:W3CDTF">2020-08-31T13:46:00Z</dcterms:modified>
</cp:coreProperties>
</file>